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49179" w14:textId="577FD461" w:rsidR="007C33BA" w:rsidRDefault="00FA5776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FA5776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Pr="00FA5776">
        <w:rPr>
          <w:rFonts w:ascii="Arial" w:hAnsi="Arial" w:cs="Arial"/>
          <w:sz w:val="24"/>
          <w:szCs w:val="24"/>
          <w:lang w:val="en-US"/>
        </w:rPr>
        <w:t xml:space="preserve">. counts of parasite incubations with the saliva and hemolymph of </w:t>
      </w:r>
      <w:r w:rsidRPr="00FA5776">
        <w:rPr>
          <w:rFonts w:ascii="Arial" w:hAnsi="Arial" w:cs="Arial"/>
          <w:i/>
          <w:iCs/>
          <w:sz w:val="24"/>
          <w:szCs w:val="24"/>
          <w:lang w:val="en-US"/>
        </w:rPr>
        <w:t>R. prolixus</w:t>
      </w:r>
      <w:r w:rsidRPr="00FA5776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FA5776">
        <w:rPr>
          <w:rFonts w:ascii="Arial" w:hAnsi="Arial" w:cs="Arial"/>
          <w:i/>
          <w:iCs/>
          <w:sz w:val="24"/>
          <w:szCs w:val="24"/>
          <w:lang w:val="en-US"/>
        </w:rPr>
        <w:t>R. colombiensis</w:t>
      </w:r>
    </w:p>
    <w:tbl>
      <w:tblPr>
        <w:tblpPr w:leftFromText="141" w:rightFromText="141" w:vertAnchor="page" w:horzAnchor="margin" w:tblpXSpec="center" w:tblpY="2191"/>
        <w:tblW w:w="11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1"/>
        <w:gridCol w:w="1141"/>
        <w:gridCol w:w="1141"/>
        <w:gridCol w:w="1141"/>
        <w:gridCol w:w="1141"/>
        <w:gridCol w:w="1141"/>
        <w:gridCol w:w="1141"/>
        <w:gridCol w:w="1141"/>
        <w:gridCol w:w="1142"/>
      </w:tblGrid>
      <w:tr w:rsidR="00FA5776" w:rsidRPr="00FA5776" w14:paraId="24C2B9DD" w14:textId="77777777" w:rsidTr="00FA5776">
        <w:trPr>
          <w:trHeight w:val="290"/>
        </w:trPr>
        <w:tc>
          <w:tcPr>
            <w:tcW w:w="115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4C31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Saliva</w:t>
            </w:r>
            <w:r w:rsidRPr="00FA57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CO"/>
                <w14:ligatures w14:val="none"/>
              </w:rPr>
              <w:t>_R.prolixus</w:t>
            </w:r>
            <w:proofErr w:type="spellEnd"/>
          </w:p>
        </w:tc>
      </w:tr>
      <w:tr w:rsidR="00FA5776" w:rsidRPr="00FA5776" w14:paraId="4F009B62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0BE4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456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1FA6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0</w:t>
            </w:r>
          </w:p>
        </w:tc>
        <w:tc>
          <w:tcPr>
            <w:tcW w:w="456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2887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10</w:t>
            </w:r>
          </w:p>
        </w:tc>
      </w:tr>
      <w:tr w:rsidR="00FA5776" w:rsidRPr="00FA5776" w14:paraId="5429745B" w14:textId="77777777" w:rsidTr="00FA5776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DE5C" w14:textId="438BFFE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4E8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97F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7DD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7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F01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04E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7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27E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98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53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A40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800000</w:t>
            </w:r>
          </w:p>
        </w:tc>
      </w:tr>
      <w:tr w:rsidR="00FA5776" w:rsidRPr="00FA5776" w14:paraId="6FFFAC8D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B786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Negative_control_Tc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822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9A7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AD5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3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45E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BFA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4D5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8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590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1C0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400000</w:t>
            </w:r>
          </w:p>
        </w:tc>
      </w:tr>
      <w:tr w:rsidR="00FA5776" w:rsidRPr="00FA5776" w14:paraId="31A21544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9B07" w14:textId="6848F6A1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347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01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43D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DA2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2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141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3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394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8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5DB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4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DD1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8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711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300000</w:t>
            </w:r>
          </w:p>
        </w:tc>
      </w:tr>
      <w:tr w:rsidR="00FA5776" w:rsidRPr="00FA5776" w14:paraId="6FEA53F6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A03B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Negative_control_TcI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8B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3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668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DEB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2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3F7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3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61D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1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619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054B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42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CD4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100000</w:t>
            </w:r>
          </w:p>
        </w:tc>
      </w:tr>
      <w:tr w:rsidR="00FA5776" w:rsidRPr="00FA5776" w14:paraId="68E6DB69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EF4B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Positive contro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CB8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546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D2C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8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2B6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8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E5F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9B6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D5A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75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49E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0000</w:t>
            </w:r>
          </w:p>
        </w:tc>
      </w:tr>
      <w:tr w:rsidR="00FA5776" w:rsidRPr="00FA5776" w14:paraId="423B64AD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49B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29D9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129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7E0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1F3D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276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308A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666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FD8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FA5776" w:rsidRPr="00FA5776" w14:paraId="2C2B453C" w14:textId="77777777" w:rsidTr="00FA5776">
        <w:trPr>
          <w:trHeight w:val="290"/>
        </w:trPr>
        <w:tc>
          <w:tcPr>
            <w:tcW w:w="115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0734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Saliva_</w:t>
            </w:r>
            <w:r w:rsidRPr="00FA57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CO"/>
                <w14:ligatures w14:val="none"/>
              </w:rPr>
              <w:t>R.colombiensis</w:t>
            </w:r>
            <w:proofErr w:type="spellEnd"/>
          </w:p>
        </w:tc>
      </w:tr>
      <w:tr w:rsidR="00FA5776" w:rsidRPr="00FA5776" w14:paraId="619496AC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E5A4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8C0F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0</w:t>
            </w:r>
          </w:p>
        </w:tc>
        <w:tc>
          <w:tcPr>
            <w:tcW w:w="4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003B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10</w:t>
            </w:r>
          </w:p>
        </w:tc>
      </w:tr>
      <w:tr w:rsidR="00FA5776" w:rsidRPr="00FA5776" w14:paraId="7155C585" w14:textId="77777777" w:rsidTr="00FA5776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2A04" w14:textId="674959C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93A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45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29F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5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8AE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6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92E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8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2B2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D6A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3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7E9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48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29F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300000</w:t>
            </w:r>
          </w:p>
        </w:tc>
      </w:tr>
      <w:tr w:rsidR="00FA5776" w:rsidRPr="00FA5776" w14:paraId="04430A33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6DC4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Negative_control_Tc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A1C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94F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12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4BE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57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A38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1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74F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18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27E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5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A78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6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B5E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000000</w:t>
            </w:r>
          </w:p>
        </w:tc>
      </w:tr>
      <w:tr w:rsidR="00FA5776" w:rsidRPr="00FA5776" w14:paraId="6BC0C99B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065E" w14:textId="0F264B76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14B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2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D49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5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971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A06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437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BD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9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72C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8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F3B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400000</w:t>
            </w:r>
          </w:p>
        </w:tc>
      </w:tr>
      <w:tr w:rsidR="00FA5776" w:rsidRPr="00FA5776" w14:paraId="7942590F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2642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Negative_control_TcII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A1F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5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7C5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3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109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5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FAB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3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908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3DD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4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8D5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11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5FA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700000</w:t>
            </w:r>
          </w:p>
        </w:tc>
      </w:tr>
      <w:tr w:rsidR="00FA5776" w:rsidRPr="00FA5776" w14:paraId="4ECBCA8B" w14:textId="77777777" w:rsidTr="00FA5776">
        <w:trPr>
          <w:trHeight w:val="290"/>
        </w:trPr>
        <w:tc>
          <w:tcPr>
            <w:tcW w:w="24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8FC9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Positive contro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C4E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2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6BD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1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1CE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99A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0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32B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9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E75B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60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37D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00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272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400000</w:t>
            </w:r>
          </w:p>
        </w:tc>
      </w:tr>
    </w:tbl>
    <w:p w14:paraId="177F3DEC" w14:textId="77777777" w:rsidR="00FA5776" w:rsidRP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9"/>
        <w:gridCol w:w="1121"/>
        <w:gridCol w:w="1120"/>
        <w:gridCol w:w="1120"/>
        <w:gridCol w:w="1120"/>
        <w:gridCol w:w="1120"/>
        <w:gridCol w:w="1120"/>
      </w:tblGrid>
      <w:tr w:rsidR="00FA5776" w:rsidRPr="00FA5776" w14:paraId="2552ED50" w14:textId="77777777" w:rsidTr="00FA5776">
        <w:trPr>
          <w:trHeight w:val="290"/>
        </w:trPr>
        <w:tc>
          <w:tcPr>
            <w:tcW w:w="90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91A3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emolymph_</w:t>
            </w:r>
            <w:r w:rsidRPr="00FA57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CO"/>
                <w14:ligatures w14:val="none"/>
              </w:rPr>
              <w:t>Rprolixus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vs Epimastigotes</w:t>
            </w:r>
          </w:p>
        </w:tc>
      </w:tr>
      <w:tr w:rsidR="00FA5776" w:rsidRPr="00FA5776" w14:paraId="7D7658DC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DA65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3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47B4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0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BDB4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14</w:t>
            </w:r>
          </w:p>
        </w:tc>
      </w:tr>
      <w:tr w:rsidR="00FA5776" w:rsidRPr="00FA5776" w14:paraId="3211CD78" w14:textId="77777777" w:rsidTr="00FA5776">
        <w:trPr>
          <w:trHeight w:val="29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F226" w14:textId="1B5AFC8B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69F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A0C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2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357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1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904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4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5FB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AF3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000000</w:t>
            </w:r>
          </w:p>
        </w:tc>
      </w:tr>
      <w:tr w:rsidR="00FA5776" w:rsidRPr="00FA5776" w14:paraId="7D3483D7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364E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33A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2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E43B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6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9A8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8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FB7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7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37A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5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E97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700000</w:t>
            </w:r>
          </w:p>
        </w:tc>
      </w:tr>
      <w:tr w:rsidR="00FA5776" w:rsidRPr="00FA5776" w14:paraId="12766B0E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CF9B" w14:textId="14ADA5BE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5AE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2C5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1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AD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105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6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945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1AC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900000</w:t>
            </w:r>
          </w:p>
        </w:tc>
      </w:tr>
      <w:tr w:rsidR="00FA5776" w:rsidRPr="00FA5776" w14:paraId="30EA0726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C51C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B8E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5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9DA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3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EA8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1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301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7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A86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26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BDF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800000</w:t>
            </w:r>
          </w:p>
        </w:tc>
      </w:tr>
      <w:tr w:rsidR="00FA5776" w:rsidRPr="00FA5776" w14:paraId="7FECD343" w14:textId="77777777" w:rsidTr="00FA5776">
        <w:trPr>
          <w:trHeight w:val="34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102CA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Positive control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CBE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450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886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400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8F1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000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3D9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600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D58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0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658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0</w:t>
            </w:r>
          </w:p>
        </w:tc>
      </w:tr>
      <w:tr w:rsidR="00FA5776" w:rsidRPr="00FA5776" w14:paraId="041A5257" w14:textId="77777777" w:rsidTr="00FA5776">
        <w:trPr>
          <w:trHeight w:val="340"/>
        </w:trPr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1A38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B5B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3876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566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DC2E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72E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F1EF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FA5776" w:rsidRPr="00FA5776" w14:paraId="43B113FF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9878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67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E44D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emolymph_</w:t>
            </w:r>
            <w:r w:rsidRPr="00FA57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CO"/>
                <w14:ligatures w14:val="none"/>
              </w:rPr>
              <w:t>R_colombiensis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vs Epimastigotes</w:t>
            </w:r>
          </w:p>
        </w:tc>
      </w:tr>
      <w:tr w:rsidR="00FA5776" w:rsidRPr="00FA5776" w14:paraId="364A0F0D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018D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7390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0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202C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14</w:t>
            </w:r>
          </w:p>
        </w:tc>
      </w:tr>
      <w:tr w:rsidR="00FA5776" w:rsidRPr="00FA5776" w14:paraId="4B97CB9A" w14:textId="77777777" w:rsidTr="00FA5776">
        <w:trPr>
          <w:trHeight w:val="29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421C" w14:textId="672CA0E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049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D53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A04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9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BDC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702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C29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900000</w:t>
            </w:r>
          </w:p>
        </w:tc>
      </w:tr>
      <w:tr w:rsidR="00FA5776" w:rsidRPr="00FA5776" w14:paraId="50C1AC0E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C31E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062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DF1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FFF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F1C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2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693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9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E5E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</w:tr>
      <w:tr w:rsidR="00FA5776" w:rsidRPr="00FA5776" w14:paraId="7AEF65BC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6676" w14:textId="7845C925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Epi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7A6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E04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275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9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289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09DB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05D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900000</w:t>
            </w:r>
          </w:p>
        </w:tc>
      </w:tr>
      <w:tr w:rsidR="00FA5776" w:rsidRPr="00FA5776" w14:paraId="4F3E568C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7B0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37A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176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949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5E9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672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9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01B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</w:tr>
      <w:tr w:rsidR="00FA5776" w:rsidRPr="00FA5776" w14:paraId="1F20D767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B1D1E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Positive contro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BCB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6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E13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FD4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882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7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CB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9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A13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0000</w:t>
            </w:r>
          </w:p>
        </w:tc>
      </w:tr>
    </w:tbl>
    <w:p w14:paraId="02EFE794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48A335FA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06256B79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543D163E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626A3EB0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45F0BA59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9"/>
        <w:gridCol w:w="1121"/>
        <w:gridCol w:w="1120"/>
        <w:gridCol w:w="1120"/>
        <w:gridCol w:w="1120"/>
        <w:gridCol w:w="1120"/>
        <w:gridCol w:w="1120"/>
      </w:tblGrid>
      <w:tr w:rsidR="00FA5776" w:rsidRPr="00FA5776" w14:paraId="41C3FF95" w14:textId="77777777" w:rsidTr="00FA5776">
        <w:trPr>
          <w:trHeight w:val="290"/>
        </w:trPr>
        <w:tc>
          <w:tcPr>
            <w:tcW w:w="90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5F48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lastRenderedPageBreak/>
              <w:t>Hemolymph_</w:t>
            </w:r>
            <w:r w:rsidRPr="00FA57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CO"/>
                <w14:ligatures w14:val="none"/>
              </w:rPr>
              <w:t>R_prolixus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vs </w:t>
            </w: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Trypomastigotes</w:t>
            </w:r>
            <w:proofErr w:type="spellEnd"/>
          </w:p>
        </w:tc>
      </w:tr>
      <w:tr w:rsidR="00FA5776" w:rsidRPr="00FA5776" w14:paraId="660E39CA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DA56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33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DB9A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0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6BED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14</w:t>
            </w:r>
          </w:p>
        </w:tc>
      </w:tr>
      <w:tr w:rsidR="00FA5776" w:rsidRPr="00FA5776" w14:paraId="609BE400" w14:textId="77777777" w:rsidTr="00FA5776">
        <w:trPr>
          <w:trHeight w:val="29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DA4A" w14:textId="3518F44E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Trypo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35E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3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C3C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4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492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3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A51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753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DE5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650000</w:t>
            </w:r>
          </w:p>
        </w:tc>
      </w:tr>
      <w:tr w:rsidR="00FA5776" w:rsidRPr="00FA5776" w14:paraId="39D96384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C9A3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52C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1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3B1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8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D40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3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DA2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BF5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1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2B8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100000</w:t>
            </w:r>
          </w:p>
        </w:tc>
      </w:tr>
      <w:tr w:rsidR="00FA5776" w:rsidRPr="00FA5776" w14:paraId="2144ABAB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87A2" w14:textId="51E706C2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Trypo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330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AA4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4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112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8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11E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A35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4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00B3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600000</w:t>
            </w:r>
          </w:p>
        </w:tc>
      </w:tr>
      <w:tr w:rsidR="00FA5776" w:rsidRPr="00FA5776" w14:paraId="41794F26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9463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8EE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7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08B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C0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6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D80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8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477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2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0EED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000000</w:t>
            </w:r>
          </w:p>
        </w:tc>
      </w:tr>
      <w:tr w:rsidR="00FA5776" w:rsidRPr="00FA5776" w14:paraId="39826FA1" w14:textId="77777777" w:rsidTr="00FA5776">
        <w:trPr>
          <w:trHeight w:val="34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2F5B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Positive contro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AC0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2BB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737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372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7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CED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9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16D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600000</w:t>
            </w:r>
          </w:p>
        </w:tc>
      </w:tr>
      <w:tr w:rsidR="00FA5776" w:rsidRPr="00FA5776" w14:paraId="754443E1" w14:textId="77777777" w:rsidTr="00FA5776">
        <w:trPr>
          <w:trHeight w:val="34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1436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F242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AE43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37A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2F93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D320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95B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FA5776" w:rsidRPr="00FA5776" w14:paraId="67A0D57F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F730" w14:textId="77777777" w:rsidR="00FA5776" w:rsidRPr="00FA5776" w:rsidRDefault="00FA5776" w:rsidP="00FA57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67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CE5E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emolymph_</w:t>
            </w:r>
            <w:r w:rsidRPr="00FA57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s-CO"/>
                <w14:ligatures w14:val="none"/>
              </w:rPr>
              <w:t>R_colombiensis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vs </w:t>
            </w: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Trypomastigotes</w:t>
            </w:r>
            <w:proofErr w:type="spellEnd"/>
          </w:p>
        </w:tc>
      </w:tr>
      <w:tr w:rsidR="00FA5776" w:rsidRPr="00FA5776" w14:paraId="3C6CE2A2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51D0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68E3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0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9B84" w14:textId="77777777" w:rsidR="00FA5776" w:rsidRPr="00FA5776" w:rsidRDefault="00FA5776" w:rsidP="00FA57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>Hour</w:t>
            </w:r>
            <w:proofErr w:type="spellEnd"/>
            <w:r w:rsidRPr="00FA5776">
              <w:rPr>
                <w:rFonts w:ascii="Calibri" w:eastAsia="Times New Roman" w:hAnsi="Calibri" w:cs="Calibri"/>
                <w:color w:val="000000"/>
                <w:kern w:val="0"/>
                <w:lang w:eastAsia="es-CO"/>
                <w14:ligatures w14:val="none"/>
              </w:rPr>
              <w:t xml:space="preserve"> 14</w:t>
            </w:r>
          </w:p>
        </w:tc>
      </w:tr>
      <w:tr w:rsidR="00FA5776" w:rsidRPr="00FA5776" w14:paraId="16FD3E32" w14:textId="77777777" w:rsidTr="00FA5776">
        <w:trPr>
          <w:trHeight w:val="290"/>
        </w:trPr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25DC" w14:textId="6129A0C1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Tr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ypo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4DE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92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513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6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90B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9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8FA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9EF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9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C87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2100000</w:t>
            </w:r>
          </w:p>
        </w:tc>
      </w:tr>
      <w:tr w:rsidR="00FA5776" w:rsidRPr="00FA5776" w14:paraId="4AAD5EDD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CA3A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C02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2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6585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6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A417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8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DB1A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7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38A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5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5D9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700000</w:t>
            </w:r>
          </w:p>
        </w:tc>
      </w:tr>
      <w:tr w:rsidR="00FA5776" w:rsidRPr="00FA5776" w14:paraId="2C75E0B8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205E" w14:textId="73243EA0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Tr</w:t>
            </w:r>
            <w:r w:rsidR="006C4BB2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ypomastigotes</w:t>
            </w: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BF6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25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3CB8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7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384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3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03E6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14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2FD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3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7E0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6700000</w:t>
            </w:r>
          </w:p>
        </w:tc>
      </w:tr>
      <w:tr w:rsidR="00FA5776" w:rsidRPr="00FA5776" w14:paraId="5A0546FF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C0CF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 xml:space="preserve">Negative </w:t>
            </w:r>
            <w:proofErr w:type="spellStart"/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control_TcII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8BC0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5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E591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43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DAF2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1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45A4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37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623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265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D12B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5800000</w:t>
            </w:r>
          </w:p>
        </w:tc>
      </w:tr>
      <w:tr w:rsidR="00FA5776" w:rsidRPr="00FA5776" w14:paraId="5462FB6A" w14:textId="77777777" w:rsidTr="00FA5776">
        <w:trPr>
          <w:trHeight w:val="290"/>
        </w:trPr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17F74" w14:textId="77777777" w:rsidR="00FA5776" w:rsidRPr="00FA5776" w:rsidRDefault="00FA5776" w:rsidP="00FA577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Positive contro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3E4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30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4D3E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80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169F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272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9619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6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09BC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400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442B" w14:textId="77777777" w:rsidR="00FA5776" w:rsidRPr="00FA5776" w:rsidRDefault="00FA5776" w:rsidP="00FA577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</w:pPr>
            <w:r w:rsidRPr="00FA5776">
              <w:rPr>
                <w:rFonts w:ascii="Arial" w:eastAsia="Times New Roman" w:hAnsi="Arial" w:cs="Arial"/>
                <w:kern w:val="0"/>
                <w:sz w:val="20"/>
                <w:szCs w:val="20"/>
                <w:lang w:eastAsia="es-CO"/>
                <w14:ligatures w14:val="none"/>
              </w:rPr>
              <w:t>150000</w:t>
            </w:r>
          </w:p>
        </w:tc>
      </w:tr>
    </w:tbl>
    <w:p w14:paraId="3FA08871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51ECCEF5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30BD5C34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3404B0DD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66EE9670" w14:textId="77777777" w:rsid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p w14:paraId="3FA8B72D" w14:textId="77777777" w:rsidR="00FA5776" w:rsidRPr="00FA5776" w:rsidRDefault="00FA5776">
      <w:pPr>
        <w:rPr>
          <w:rFonts w:ascii="Arial" w:hAnsi="Arial" w:cs="Arial"/>
          <w:sz w:val="24"/>
          <w:szCs w:val="24"/>
          <w:lang w:val="en-US"/>
        </w:rPr>
      </w:pPr>
    </w:p>
    <w:sectPr w:rsidR="00FA5776" w:rsidRPr="00FA57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76"/>
    <w:rsid w:val="006C4BB2"/>
    <w:rsid w:val="007C33BA"/>
    <w:rsid w:val="00FA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50E0F"/>
  <w15:chartTrackingRefBased/>
  <w15:docId w15:val="{ADA61B38-989D-4268-8C62-F486F7B43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3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Barbosa</dc:creator>
  <cp:keywords/>
  <dc:description/>
  <cp:lastModifiedBy>Julian Barbosa</cp:lastModifiedBy>
  <cp:revision>2</cp:revision>
  <dcterms:created xsi:type="dcterms:W3CDTF">2024-01-30T03:23:00Z</dcterms:created>
  <dcterms:modified xsi:type="dcterms:W3CDTF">2024-02-14T15:02:00Z</dcterms:modified>
</cp:coreProperties>
</file>